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475" w:rsidRPr="00F04E7A" w:rsidRDefault="004D0475" w:rsidP="004D0475">
      <w:r>
        <w:t>S1 Table:</w:t>
      </w:r>
      <w:r w:rsidRPr="00F04E7A">
        <w:t xml:space="preserve"> </w:t>
      </w:r>
      <w:r>
        <w:t xml:space="preserve">Call frequency and concordance </w:t>
      </w:r>
      <w:r w:rsidRPr="00F04E7A">
        <w:t>by SNP</w:t>
      </w:r>
      <w:r>
        <w:t>, all sampl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81"/>
        <w:gridCol w:w="829"/>
        <w:gridCol w:w="920"/>
        <w:gridCol w:w="1361"/>
        <w:gridCol w:w="1107"/>
        <w:gridCol w:w="1755"/>
        <w:gridCol w:w="1573"/>
        <w:gridCol w:w="1566"/>
        <w:gridCol w:w="1568"/>
      </w:tblGrid>
      <w:tr w:rsidR="004D0475" w:rsidRPr="00F04E7A" w:rsidTr="00EF7DCD">
        <w:trPr>
          <w:cantSplit/>
          <w:trHeight w:val="647"/>
          <w:tblHeader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</w:p>
        </w:tc>
        <w:tc>
          <w:tcPr>
            <w:tcW w:w="13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Call frequency (percent)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Minor allele frequency in serum</w:t>
            </w:r>
          </w:p>
        </w:tc>
        <w:tc>
          <w:tcPr>
            <w:tcW w:w="18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Percent Concordance</w:t>
            </w:r>
          </w:p>
        </w:tc>
      </w:tr>
      <w:tr w:rsidR="004D0475" w:rsidRPr="00F04E7A" w:rsidTr="00EF7DCD">
        <w:trPr>
          <w:cantSplit/>
          <w:trHeight w:val="20"/>
          <w:tblHeader/>
        </w:trPr>
        <w:tc>
          <w:tcPr>
            <w:tcW w:w="880" w:type="pct"/>
            <w:tcBorders>
              <w:top w:val="nil"/>
              <w:bottom w:val="single" w:sz="4" w:space="0" w:color="auto"/>
            </w:tcBorders>
            <w:vAlign w:val="bottom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SNP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Batch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Clot </w:t>
            </w:r>
          </w:p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</w:p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 xml:space="preserve">N=110 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Cell Precipitate </w:t>
            </w:r>
          </w:p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 xml:space="preserve">N=110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Serum </w:t>
            </w:r>
          </w:p>
          <w:p w:rsidR="004D0475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</w:p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 xml:space="preserve">N=158 </w:t>
            </w:r>
          </w:p>
        </w:tc>
        <w:tc>
          <w:tcPr>
            <w:tcW w:w="677" w:type="pct"/>
            <w:vMerge/>
            <w:tcBorders>
              <w:bottom w:val="single" w:sz="4" w:space="0" w:color="auto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Serum/Cell Precipitate pairs concordance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Serum/Clot pairs concordance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Clot/Cell Precipitate pairs </w:t>
            </w:r>
            <w:r>
              <w:rPr>
                <w:rFonts w:cs="MS Sans Serif"/>
                <w:color w:val="000000"/>
              </w:rPr>
              <w:t>c</w:t>
            </w:r>
            <w:r w:rsidRPr="00F04E7A">
              <w:rPr>
                <w:rFonts w:cs="MS Sans Serif"/>
                <w:color w:val="000000"/>
              </w:rPr>
              <w:t xml:space="preserve">oncordance 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Call frequency ≥ 95% for all sample types (clot, cell precipitate, and serum)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2004786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5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3281615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  <w:tcBorders>
              <w:top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75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80113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5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3918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16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4515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41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9624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0828B1">
              <w:rPr>
                <w:rFonts w:cs="MS Sans Serif"/>
              </w:rPr>
              <w:t>0.34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40887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26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42649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2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76292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8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762934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1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853564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11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98157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6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11852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1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431213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53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485723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6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78755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35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81954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0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4328262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85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54943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65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972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23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04548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6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04557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60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lastRenderedPageBreak/>
              <w:t>rs1074165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6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087569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73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116826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96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1185644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61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118565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2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1574044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9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200640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0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56243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7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80113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7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10730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6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18948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8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4835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5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52985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2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75734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5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92765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3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077690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1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278587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8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57066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4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725122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E8655A">
              <w:rPr>
                <w:rFonts w:cs="MS Sans Serif"/>
              </w:rPr>
              <w:t>0.20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5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6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6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79994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9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800562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1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80534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93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907362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63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2857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3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39182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4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24471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0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76292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9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276294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9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81164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8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89073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0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lastRenderedPageBreak/>
              <w:t>rs423785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10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4415084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4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484219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34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601389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55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bottom w:val="single" w:sz="4" w:space="0" w:color="auto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889312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C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8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5000" w:type="pct"/>
            <w:gridSpan w:val="9"/>
          </w:tcPr>
          <w:p w:rsidR="004D0475" w:rsidRPr="006471EA" w:rsidRDefault="004D0475" w:rsidP="00EF7DCD">
            <w:pPr>
              <w:spacing w:after="0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Call frequency ≥ 95% for clots and cell precipitates but not serum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11568820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1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239186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1%</w:t>
            </w:r>
          </w:p>
        </w:tc>
        <w:tc>
          <w:tcPr>
            <w:tcW w:w="677" w:type="pct"/>
            <w:tcBorders>
              <w:top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74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76292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4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81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3803662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  <w:color w:val="000000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42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544410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2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20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18034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6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2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20858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1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7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378755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6F2129">
              <w:rPr>
                <w:rFonts w:cs="MS Sans Serif"/>
              </w:rPr>
              <w:t>0.24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8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4240705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3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490361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C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2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301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bottom w:val="single" w:sz="4" w:space="0" w:color="auto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609780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C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8%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2%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2B2B24">
              <w:rPr>
                <w:rFonts w:cs="MS Sans Serif"/>
              </w:rPr>
              <w:t>0.183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305"/>
        </w:trPr>
        <w:tc>
          <w:tcPr>
            <w:tcW w:w="5000" w:type="pct"/>
            <w:gridSpan w:val="9"/>
          </w:tcPr>
          <w:p w:rsidR="004D0475" w:rsidRPr="00F04E7A" w:rsidRDefault="004D0475" w:rsidP="00EF7DCD">
            <w:pPr>
              <w:spacing w:after="0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Call frequency ≥ 95% for serum but not clots or cell precipitates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110102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0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790349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9%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2%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677" w:type="pct"/>
            <w:tcBorders>
              <w:top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15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bottom w:val="single" w:sz="4" w:space="0" w:color="auto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4917348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C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8%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1%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5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377"/>
        </w:trPr>
        <w:tc>
          <w:tcPr>
            <w:tcW w:w="5000" w:type="pct"/>
            <w:gridSpan w:val="9"/>
          </w:tcPr>
          <w:p w:rsidR="004D0475" w:rsidRPr="00F04E7A" w:rsidRDefault="004D0475" w:rsidP="00EF7DCD">
            <w:pPr>
              <w:spacing w:after="0" w:line="240" w:lineRule="auto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 xml:space="preserve">Call frequency &lt;95% for serum and </w:t>
            </w:r>
            <w:r>
              <w:rPr>
                <w:rFonts w:cs="MS Sans Serif"/>
                <w:color w:val="000000"/>
              </w:rPr>
              <w:t>either clots or cell precipitates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3387042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2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6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0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spacing w:after="0"/>
              <w:jc w:val="center"/>
              <w:rPr>
                <w:rFonts w:cs="MS Sans Serif"/>
                <w:color w:val="FF0000"/>
              </w:rPr>
            </w:pPr>
            <w:r w:rsidRPr="00BE29AA">
              <w:rPr>
                <w:rFonts w:cs="MS Sans Serif"/>
              </w:rPr>
              <w:t>ND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  <w:rPr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  <w:rPr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20931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7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5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11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24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  <w:bottom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18187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  <w:rPr>
                <w:rFonts w:cs="MS Sans Serif"/>
              </w:rPr>
            </w:pPr>
            <w:r>
              <w:rPr>
                <w:rFonts w:cs="MS Sans Serif"/>
              </w:rPr>
              <w:t>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000000"/>
              </w:rPr>
              <w:t>97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9%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841D6A">
              <w:rPr>
                <w:rFonts w:cs="MS Sans Serif"/>
              </w:rPr>
              <w:t>0.30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6%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395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:rsidR="004D0475" w:rsidRPr="00F04E7A" w:rsidRDefault="004D0475" w:rsidP="00EF7DCD">
            <w:pPr>
              <w:spacing w:after="0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</w:rPr>
              <w:t>Call frequency &lt;95% for all three sample types (serum, clots, cell precipitates)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  <w:tcBorders>
              <w:top w:val="nil"/>
            </w:tcBorders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155563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4%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7%</w:t>
            </w:r>
          </w:p>
        </w:tc>
        <w:tc>
          <w:tcPr>
            <w:tcW w:w="677" w:type="pct"/>
            <w:tcBorders>
              <w:top w:val="nil"/>
            </w:tcBorders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963415">
              <w:rPr>
                <w:rFonts w:cs="MS Sans Serif"/>
              </w:rPr>
              <w:t>0.219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3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154033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45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1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0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spacing w:after="0"/>
              <w:jc w:val="center"/>
              <w:rPr>
                <w:rFonts w:cs="MS Sans Serif"/>
                <w:color w:val="FF0000"/>
              </w:rPr>
            </w:pPr>
            <w:r>
              <w:rPr>
                <w:rFonts w:cs="MS Sans Serif"/>
              </w:rPr>
              <w:t>ND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  <w:rPr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  <w:rPr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FF0000"/>
              </w:rPr>
              <w:t>96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3118536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7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9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5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188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lastRenderedPageBreak/>
              <w:t>rs</w:t>
            </w:r>
            <w:r w:rsidRPr="006471EA">
              <w:rPr>
                <w:rFonts w:cs="MS Sans Serif"/>
              </w:rPr>
              <w:t>3817198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A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22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8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0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>
              <w:rPr>
                <w:rFonts w:cs="MS Sans Serif"/>
              </w:rPr>
              <w:t>ND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2239179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6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4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9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>
              <w:rPr>
                <w:rFonts w:cs="MS Sans Serif"/>
                <w:color w:val="000000"/>
              </w:rPr>
              <w:t>0.060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99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3118523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45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44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58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2B77C9">
              <w:rPr>
                <w:rFonts w:cs="MS Sans Serif"/>
              </w:rPr>
              <w:t>0.159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50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72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92%</w:t>
            </w:r>
          </w:p>
        </w:tc>
      </w:tr>
      <w:tr w:rsidR="004D0475" w:rsidRPr="00F04E7A" w:rsidTr="00EF7DCD">
        <w:trPr>
          <w:cantSplit/>
          <w:trHeight w:val="20"/>
        </w:trPr>
        <w:tc>
          <w:tcPr>
            <w:tcW w:w="880" w:type="pct"/>
          </w:tcPr>
          <w:p w:rsidR="004D0475" w:rsidRPr="006471EA" w:rsidRDefault="004D0475" w:rsidP="00EF7D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</w:rPr>
            </w:pPr>
            <w:r w:rsidRPr="006471EA">
              <w:rPr>
                <w:rFonts w:cs="MS Sans Serif"/>
                <w:color w:val="000000"/>
              </w:rPr>
              <w:t>rs</w:t>
            </w:r>
            <w:r w:rsidRPr="006471EA">
              <w:rPr>
                <w:rFonts w:cs="MS Sans Serif"/>
              </w:rPr>
              <w:t>3847987</w:t>
            </w:r>
          </w:p>
        </w:tc>
        <w:tc>
          <w:tcPr>
            <w:tcW w:w="320" w:type="pct"/>
            <w:vAlign w:val="center"/>
          </w:tcPr>
          <w:p w:rsidR="004D0475" w:rsidRPr="00F04E7A" w:rsidRDefault="004D0475" w:rsidP="00EF7DCD">
            <w:pPr>
              <w:spacing w:after="0"/>
              <w:jc w:val="center"/>
            </w:pPr>
            <w:r w:rsidRPr="00F04E7A">
              <w:rPr>
                <w:rFonts w:cs="MS Sans Serif"/>
              </w:rPr>
              <w:t>B</w:t>
            </w:r>
          </w:p>
        </w:tc>
        <w:tc>
          <w:tcPr>
            <w:tcW w:w="35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11%</w:t>
            </w:r>
          </w:p>
        </w:tc>
        <w:tc>
          <w:tcPr>
            <w:tcW w:w="52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11%</w:t>
            </w:r>
          </w:p>
        </w:tc>
        <w:tc>
          <w:tcPr>
            <w:tcW w:w="42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15%</w:t>
            </w:r>
          </w:p>
        </w:tc>
        <w:tc>
          <w:tcPr>
            <w:tcW w:w="677" w:type="pct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614249">
              <w:rPr>
                <w:rFonts w:cs="MS Sans Serif"/>
              </w:rPr>
              <w:t>0.287</w:t>
            </w:r>
          </w:p>
        </w:tc>
        <w:tc>
          <w:tcPr>
            <w:tcW w:w="607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33%</w:t>
            </w:r>
          </w:p>
        </w:tc>
        <w:tc>
          <w:tcPr>
            <w:tcW w:w="604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000000"/>
              </w:rPr>
            </w:pPr>
            <w:r w:rsidRPr="00F04E7A">
              <w:rPr>
                <w:rFonts w:cs="MS Sans Serif"/>
                <w:color w:val="000000"/>
              </w:rPr>
              <w:t>100%</w:t>
            </w:r>
          </w:p>
        </w:tc>
        <w:tc>
          <w:tcPr>
            <w:tcW w:w="605" w:type="pct"/>
            <w:vAlign w:val="center"/>
          </w:tcPr>
          <w:p w:rsidR="004D0475" w:rsidRPr="00F04E7A" w:rsidRDefault="004D0475" w:rsidP="00EF7D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MS Sans Serif"/>
                <w:color w:val="FF0000"/>
              </w:rPr>
            </w:pPr>
            <w:r w:rsidRPr="00F04E7A">
              <w:rPr>
                <w:rFonts w:cs="MS Sans Serif"/>
                <w:color w:val="FF0000"/>
              </w:rPr>
              <w:t>ND</w:t>
            </w:r>
          </w:p>
        </w:tc>
      </w:tr>
    </w:tbl>
    <w:p w:rsidR="004D0475" w:rsidRDefault="004D0475" w:rsidP="004D0475">
      <w:r>
        <w:br w:type="textWrapping" w:clear="all"/>
      </w:r>
      <w:bookmarkStart w:id="0" w:name="_GoBack"/>
      <w:bookmarkEnd w:id="0"/>
    </w:p>
    <w:p w:rsidR="00687289" w:rsidRDefault="00687289"/>
    <w:sectPr w:rsidR="00687289" w:rsidSect="002250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6B76F6"/>
    <w:multiLevelType w:val="hybridMultilevel"/>
    <w:tmpl w:val="DAC66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856477"/>
    <w:multiLevelType w:val="hybridMultilevel"/>
    <w:tmpl w:val="1DEA2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533926"/>
    <w:multiLevelType w:val="hybridMultilevel"/>
    <w:tmpl w:val="4DEA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475"/>
    <w:rsid w:val="002250E2"/>
    <w:rsid w:val="004D0475"/>
    <w:rsid w:val="0068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E3679-A9C7-483F-9D0B-021DE738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0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47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75"/>
    <w:rPr>
      <w:color w:val="0000FF" w:themeColor="hyperlink"/>
      <w:u w:val="single"/>
    </w:rPr>
  </w:style>
  <w:style w:type="paragraph" w:customStyle="1" w:styleId="authors">
    <w:name w:val="authors"/>
    <w:basedOn w:val="Normal"/>
    <w:rsid w:val="004D04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D0475"/>
    <w:rPr>
      <w:b/>
      <w:bCs/>
    </w:rPr>
  </w:style>
  <w:style w:type="paragraph" w:styleId="Revision">
    <w:name w:val="Revision"/>
    <w:hidden/>
    <w:uiPriority w:val="99"/>
    <w:semiHidden/>
    <w:rsid w:val="004D047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047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D04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4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04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047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Tess</cp:lastModifiedBy>
  <cp:revision>2</cp:revision>
  <dcterms:created xsi:type="dcterms:W3CDTF">2015-03-22T22:58:00Z</dcterms:created>
  <dcterms:modified xsi:type="dcterms:W3CDTF">2015-03-22T22:59:00Z</dcterms:modified>
</cp:coreProperties>
</file>